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5EF" w:rsidRDefault="004F15EF" w:rsidP="004F15EF">
      <w:pPr>
        <w:widowControl/>
        <w:jc w:val="left"/>
        <w:rPr>
          <w:rFonts w:hint="eastAsia"/>
          <w:b/>
          <w:color w:val="000000"/>
          <w:szCs w:val="21"/>
        </w:rPr>
      </w:pPr>
    </w:p>
    <w:p w:rsidR="004F15EF" w:rsidRPr="008B0106" w:rsidRDefault="004F15EF" w:rsidP="004F15EF">
      <w:pPr>
        <w:jc w:val="center"/>
        <w:rPr>
          <w:b/>
          <w:color w:val="000000"/>
          <w:szCs w:val="21"/>
        </w:rPr>
      </w:pPr>
      <w:r w:rsidRPr="008B0106">
        <w:rPr>
          <w:b/>
          <w:color w:val="000000"/>
          <w:szCs w:val="21"/>
        </w:rPr>
        <w:t>Table S</w:t>
      </w:r>
      <w:r>
        <w:rPr>
          <w:rFonts w:hint="eastAsia"/>
          <w:b/>
          <w:color w:val="000000"/>
          <w:szCs w:val="21"/>
        </w:rPr>
        <w:t>3</w:t>
      </w:r>
      <w:r w:rsidRPr="008B0106">
        <w:rPr>
          <w:color w:val="000000"/>
          <w:szCs w:val="21"/>
        </w:rPr>
        <w:t xml:space="preserve"> Down-regulated genes in SH-SY5Y cells infected with HEV71 after transfection miR-1246 inhibitor (Ratio &gt; 1.5, P &lt; 0.05) by mRNA microarray assay.</w:t>
      </w:r>
    </w:p>
    <w:tbl>
      <w:tblPr>
        <w:tblW w:w="8755" w:type="dxa"/>
        <w:tblBorders>
          <w:top w:val="single" w:sz="12" w:space="0" w:color="000000"/>
          <w:bottom w:val="single" w:sz="1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34"/>
        <w:gridCol w:w="3962"/>
        <w:gridCol w:w="2225"/>
        <w:gridCol w:w="1134"/>
      </w:tblGrid>
      <w:tr w:rsidR="004F15EF" w:rsidRPr="008B0106" w:rsidTr="0080610C">
        <w:trPr>
          <w:trHeight w:val="300"/>
        </w:trPr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/>
                <w:bCs/>
                <w:color w:val="000000"/>
                <w:kern w:val="0"/>
                <w:sz w:val="16"/>
                <w:szCs w:val="16"/>
              </w:rPr>
              <w:t>gene_symbol</w:t>
            </w:r>
          </w:p>
        </w:tc>
        <w:tc>
          <w:tcPr>
            <w:tcW w:w="39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22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/>
                <w:bCs/>
                <w:color w:val="000000"/>
                <w:kern w:val="0"/>
                <w:sz w:val="16"/>
                <w:szCs w:val="16"/>
              </w:rPr>
              <w:t>Gene Bank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:rsidR="004F15EF" w:rsidRPr="008B0106" w:rsidRDefault="004F15EF" w:rsidP="0080610C">
            <w:pPr>
              <w:widowControl/>
              <w:jc w:val="center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12A2</w:t>
            </w:r>
          </w:p>
        </w:tc>
        <w:tc>
          <w:tcPr>
            <w:tcW w:w="3962" w:type="dxa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Solute carrier family 12 member 2 </w:t>
            </w:r>
          </w:p>
        </w:tc>
        <w:tc>
          <w:tcPr>
            <w:tcW w:w="2225" w:type="dxa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46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6602</w:t>
            </w:r>
          </w:p>
        </w:tc>
      </w:tr>
      <w:tr w:rsidR="004F15EF" w:rsidRPr="008B0106" w:rsidTr="0080610C">
        <w:trPr>
          <w:trHeight w:val="582"/>
        </w:trPr>
        <w:tc>
          <w:tcPr>
            <w:tcW w:w="1434" w:type="dxa"/>
            <w:tcBorders>
              <w:top w:val="nil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REB5</w:t>
            </w:r>
          </w:p>
        </w:tc>
        <w:tc>
          <w:tcPr>
            <w:tcW w:w="3962" w:type="dxa"/>
            <w:tcBorders>
              <w:top w:val="nil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MP response element-binding protein 5</w:t>
            </w:r>
          </w:p>
        </w:tc>
        <w:tc>
          <w:tcPr>
            <w:tcW w:w="2225" w:type="dxa"/>
            <w:tcBorders>
              <w:top w:val="nil"/>
            </w:tcBorders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904;NM_182899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828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6522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6orf35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Uncharacterized bone marrow protein BM033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845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610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NAJC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naJ homolog subfamily C member 3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260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5999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CCC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thylcrotonoyl-CoA carboxylase beta chain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213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5669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Xorf36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Uncharacterized protein CXorf36 precurs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4689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98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SD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PH and SEC7 domain-containing protein 3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206909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264</w:t>
            </w:r>
          </w:p>
        </w:tc>
      </w:tr>
      <w:tr w:rsidR="004F15EF" w:rsidRPr="008B0106" w:rsidTr="0080610C">
        <w:trPr>
          <w:trHeight w:val="385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YT15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ynaptotagmin-15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1912;NM_181519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248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TXNRD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XNRD3 protein (Fragment)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05126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245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MICA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Junctional adhesion molecule-like precurso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5320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242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TNS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ensin-like SH2 domain containing 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2748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189</w:t>
            </w:r>
          </w:p>
        </w:tc>
      </w:tr>
      <w:tr w:rsidR="004F15EF" w:rsidRPr="008B0106" w:rsidTr="0080610C">
        <w:trPr>
          <w:trHeight w:val="347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ULT1C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ulfotransferase 1C1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56;NM_17682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182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DK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ein sidekick-2 precurs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906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11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IM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Serine/threonine-protein kinase Pim-3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185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116</w:t>
            </w:r>
          </w:p>
        </w:tc>
      </w:tr>
      <w:tr w:rsidR="004F15EF" w:rsidRPr="008B0106" w:rsidTr="0080610C">
        <w:trPr>
          <w:trHeight w:val="361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LRRC27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Leucine-rich repeat-containing protein 27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0626;XM_498500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093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ES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escadillo homolog 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30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089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RM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tabotropic glutamate receptor 3 precurs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840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065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TGFA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ransforming growth factor alpha precurs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323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4061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RBM4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NA-binding protein 4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8301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806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AK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Dihydroxyacetone kinase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553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798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TNNAL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lpha-catulin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3798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729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IK3AP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hosphoinositide-3-kinase adaptor protein 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52309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721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RPL38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60S ribosomal protein L38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999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69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36A4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olute carrier family 36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5231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615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IAA1274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IAA1274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431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609</w:t>
            </w:r>
          </w:p>
        </w:tc>
      </w:tr>
      <w:tr w:rsidR="004F15EF" w:rsidRPr="008B0106" w:rsidTr="0080610C">
        <w:trPr>
          <w:trHeight w:val="283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MFR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utocrine motility factor receptor, isoform 2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38958;NM_00114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57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BICD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ein bicaudal D homolog 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71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506</w:t>
            </w:r>
          </w:p>
        </w:tc>
      </w:tr>
      <w:tr w:rsidR="004F15EF" w:rsidRPr="008B0106" w:rsidTr="0080610C">
        <w:trPr>
          <w:trHeight w:val="661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GT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Gamma-glutamyltranspeptidase 1 precursor 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3421;NM_013430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26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452</w:t>
            </w:r>
          </w:p>
        </w:tc>
      </w:tr>
      <w:tr w:rsidR="004F15EF" w:rsidRPr="008B0106" w:rsidTr="0080610C">
        <w:trPr>
          <w:trHeight w:val="273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UPP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Uridinephosphorylase 1 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3364;NM_18159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428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NSL4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Early placenta insulin-like peptide precursor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19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412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LC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Kinesin light chain 2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282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401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NW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SNW domain-containing protein 1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224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369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MP1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Macrophage metalloelastase precursor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42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263</w:t>
            </w:r>
          </w:p>
        </w:tc>
      </w:tr>
      <w:tr w:rsidR="004F15EF" w:rsidRPr="008B0106" w:rsidTr="0080610C">
        <w:trPr>
          <w:trHeight w:val="551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DH3B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Isocitrate dehydrogenase [NAD] subunit beta, 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899;NM_174855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7485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203</w:t>
            </w:r>
          </w:p>
        </w:tc>
      </w:tr>
      <w:tr w:rsidR="004F15EF" w:rsidRPr="008B0106" w:rsidTr="0080610C">
        <w:trPr>
          <w:trHeight w:val="347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POBEC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-&gt;U-editing enzyme APOBEC-1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889;NM_00164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175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FBP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Fructose-1,6-bisphosphatase 1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50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174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lastRenderedPageBreak/>
              <w:t>CATSPER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perm-associated cation channel 2 isoform 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72096;NM_172097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54020;NM_17209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162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TEKT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ektin-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5328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115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ST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ullous pemphigoid antigen 1, Dystonin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72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096</w:t>
            </w:r>
          </w:p>
        </w:tc>
      </w:tr>
      <w:tr w:rsidR="004F15EF" w:rsidRPr="008B0106" w:rsidTr="0080610C">
        <w:trPr>
          <w:trHeight w:val="35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ELSR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H3 adapter protein SPIN90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84231;NM_01645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095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BA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ile acid beta-glucosidase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094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014</w:t>
            </w:r>
          </w:p>
        </w:tc>
      </w:tr>
      <w:tr w:rsidR="004F15EF" w:rsidRPr="008B0106" w:rsidTr="0080610C">
        <w:trPr>
          <w:trHeight w:val="246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PAG6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perm-associated antigen 6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72242;NM_01244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3004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NS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Insulin precursor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20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996</w:t>
            </w:r>
          </w:p>
        </w:tc>
      </w:tr>
      <w:tr w:rsidR="004F15EF" w:rsidRPr="008B0106" w:rsidTr="0080610C">
        <w:trPr>
          <w:trHeight w:val="338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BTN3A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utyrophilin subfamily 3 member A1 precursor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94441;NM_007048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993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AGEE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elanoma-associated antigen E2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3870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964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LDN1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laudin-1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60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930</w:t>
            </w:r>
          </w:p>
        </w:tc>
      </w:tr>
      <w:tr w:rsidR="004F15EF" w:rsidRPr="008B0106" w:rsidTr="0080610C">
        <w:trPr>
          <w:trHeight w:val="934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BHD1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abhydrolase domain containing 11 isoform 1 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48916;NM_148913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48912;NM_148914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1295;NM_14891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839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RYBA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eta crystallin A3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208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833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20orf177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Uncharacterized protein C20orf177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210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826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POC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polipoprotein C-III precurs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040;XM_49653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798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PRV1_HUMAN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etroviral-like aspartic protease 1 precurs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5279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732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TYR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yrosinase precurs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37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72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AN2C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lpha-mannosidase 2C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71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694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DK2AP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Cyclin-dependent kinase 2-associated protein 2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851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67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ISL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Insulin gene enhancer protein ISL-1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20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522</w:t>
            </w:r>
          </w:p>
        </w:tc>
      </w:tr>
      <w:tr w:rsidR="004F15EF" w:rsidRPr="008B0106" w:rsidTr="0080610C">
        <w:trPr>
          <w:trHeight w:val="331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F7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oagulation factor VII precursor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131;NM_01961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519</w:t>
            </w:r>
          </w:p>
        </w:tc>
      </w:tr>
      <w:tr w:rsidR="004F15EF" w:rsidRPr="008B0106" w:rsidTr="0080610C">
        <w:trPr>
          <w:trHeight w:val="577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BMS1L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Ribosome biogenesis protein BMS1 homolog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496031;XM_375148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80926;NM_014753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XM_497500 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505</w:t>
            </w:r>
          </w:p>
        </w:tc>
      </w:tr>
      <w:tr w:rsidR="004F15EF" w:rsidRPr="008B0106" w:rsidTr="0080610C">
        <w:trPr>
          <w:trHeight w:val="656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GKA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Diacylglycerol kinase alpha 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201445;NM_201554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345;NM_20144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448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NELL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ein kinase C-binding protein NELL1 precurs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15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430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HTR2B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5-hydroxytryptamine 2B receptor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86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355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FOXD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Forkhead box protein D2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447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344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3orf64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ER61 glycosyltransferase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7365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088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IAA0515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DNA: FLJ22509 fis, clone HRC11803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497080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036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GOLGA5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Golgin subfamily A member 5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11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022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ZFP36L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Butyrate response factor 2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88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2004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RDM1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 domain zinc finger protein 12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1619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989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PI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ranscription factor PU.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3120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96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ACTL7B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Actin-like protein 7B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68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923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FAM102A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rotein FAM102A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20330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894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HSD17B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Estradiol 17-beta-dehydrogenase 3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019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88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H3GL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H3-containing GRB2-like protein 3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302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751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SLC35E2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solute carrier family 35, member E2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85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613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11orf76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utative uncharacterized protein C11orf76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45308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609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CGF6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olycomb group RING finger protein 6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215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585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LS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lastin-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2670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55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TBX18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-box transcription factor TBX18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496819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490</w:t>
            </w:r>
          </w:p>
        </w:tc>
      </w:tr>
      <w:tr w:rsidR="004F15EF" w:rsidRPr="008B0106" w:rsidTr="0080610C">
        <w:trPr>
          <w:trHeight w:val="426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HMGB3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High mobility group protein B3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XM_498174;XM_499404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446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20orf59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utative transporter C20orf59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2082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418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HIST1H2BG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Histone H2B type 1-C/E/F/G/I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3518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383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TWISTNB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WIST neighbor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100292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343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MYH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yosin-1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5963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229</w:t>
            </w:r>
          </w:p>
        </w:tc>
      </w:tr>
      <w:tr w:rsidR="004F15EF" w:rsidRPr="008B0106" w:rsidTr="0080610C">
        <w:trPr>
          <w:trHeight w:val="577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KCNK10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otassium channel subfamily K member 10</w:t>
            </w:r>
          </w:p>
        </w:tc>
        <w:tc>
          <w:tcPr>
            <w:tcW w:w="2225" w:type="dxa"/>
            <w:shd w:val="clear" w:color="auto" w:fill="FFFFFF"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21161;NM_138318;</w:t>
            </w:r>
          </w:p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138317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097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CEP164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centrosomal protein 164kDa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14956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1030</w:t>
            </w:r>
          </w:p>
        </w:tc>
      </w:tr>
      <w:tr w:rsidR="004F15EF" w:rsidRPr="008B0106" w:rsidTr="0080610C">
        <w:trPr>
          <w:trHeight w:val="60"/>
        </w:trPr>
        <w:tc>
          <w:tcPr>
            <w:tcW w:w="14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POU2AF1</w:t>
            </w:r>
          </w:p>
        </w:tc>
        <w:tc>
          <w:tcPr>
            <w:tcW w:w="3962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 xml:space="preserve">POU domain class 2-associating factor 1 </w:t>
            </w:r>
          </w:p>
        </w:tc>
        <w:tc>
          <w:tcPr>
            <w:tcW w:w="2225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06235</w:t>
            </w:r>
          </w:p>
        </w:tc>
        <w:tc>
          <w:tcPr>
            <w:tcW w:w="1134" w:type="dxa"/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0930</w:t>
            </w:r>
          </w:p>
        </w:tc>
      </w:tr>
      <w:tr w:rsidR="004F15EF" w:rsidRPr="008B0106" w:rsidTr="0080610C">
        <w:trPr>
          <w:trHeight w:val="300"/>
        </w:trPr>
        <w:tc>
          <w:tcPr>
            <w:tcW w:w="1434" w:type="dxa"/>
            <w:tcBorders>
              <w:bottom w:val="single" w:sz="12" w:space="0" w:color="000000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 w:rsidRPr="008B0106">
              <w:rPr>
                <w:bCs/>
                <w:color w:val="000000"/>
                <w:kern w:val="0"/>
                <w:sz w:val="16"/>
                <w:szCs w:val="16"/>
              </w:rPr>
              <w:t>DGAT2</w:t>
            </w:r>
          </w:p>
        </w:tc>
        <w:tc>
          <w:tcPr>
            <w:tcW w:w="3962" w:type="dxa"/>
            <w:tcBorders>
              <w:bottom w:val="single" w:sz="12" w:space="0" w:color="000000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iacylglycerol O-acyltransferase 2</w:t>
            </w:r>
          </w:p>
        </w:tc>
        <w:tc>
          <w:tcPr>
            <w:tcW w:w="2225" w:type="dxa"/>
            <w:tcBorders>
              <w:bottom w:val="single" w:sz="12" w:space="0" w:color="000000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M_03256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/>
            <w:noWrap/>
          </w:tcPr>
          <w:p w:rsidR="004F15EF" w:rsidRPr="008B0106" w:rsidRDefault="004F15EF" w:rsidP="0080610C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0.0710</w:t>
            </w:r>
          </w:p>
        </w:tc>
      </w:tr>
    </w:tbl>
    <w:p w:rsidR="004F15EF" w:rsidRPr="008B0106" w:rsidRDefault="004F15EF" w:rsidP="004F15EF"/>
    <w:p w:rsidR="004F15EF" w:rsidRDefault="004F15EF" w:rsidP="004F15EF">
      <w:pPr>
        <w:widowControl/>
        <w:jc w:val="left"/>
        <w:rPr>
          <w:b/>
          <w:color w:val="000000"/>
          <w:szCs w:val="21"/>
        </w:rPr>
      </w:pPr>
      <w:r>
        <w:rPr>
          <w:b/>
          <w:color w:val="000000"/>
          <w:szCs w:val="21"/>
        </w:rPr>
        <w:br w:type="page"/>
      </w:r>
    </w:p>
    <w:p w:rsidR="00BE285D" w:rsidRDefault="00BE285D">
      <w:bookmarkStart w:id="0" w:name="_GoBack"/>
      <w:bookmarkEnd w:id="0"/>
    </w:p>
    <w:sectPr w:rsidR="00BE285D" w:rsidSect="001275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5EF"/>
    <w:rsid w:val="00127563"/>
    <w:rsid w:val="004F15EF"/>
    <w:rsid w:val="00BE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5E2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5EF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5EF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4549</Characters>
  <Application>Microsoft Macintosh Word</Application>
  <DocSecurity>0</DocSecurity>
  <Lines>37</Lines>
  <Paragraphs>10</Paragraphs>
  <ScaleCrop>false</ScaleCrop>
  <Company>AMMS</Company>
  <LinksUpToDate>false</LinksUpToDate>
  <CharactersWithSpaces>5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eng Qin</dc:creator>
  <cp:keywords/>
  <dc:description/>
  <cp:lastModifiedBy>Chengfeng Qin</cp:lastModifiedBy>
  <cp:revision>1</cp:revision>
  <dcterms:created xsi:type="dcterms:W3CDTF">2014-03-29T04:20:00Z</dcterms:created>
  <dcterms:modified xsi:type="dcterms:W3CDTF">2014-03-29T04:20:00Z</dcterms:modified>
</cp:coreProperties>
</file>